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0" w:type="dxa"/>
        <w:tblInd w:w="-961" w:type="dxa"/>
        <w:tblCellMar>
          <w:left w:w="0" w:type="dxa"/>
          <w:right w:w="0" w:type="dxa"/>
        </w:tblCellMar>
        <w:tblLook w:val="04A0"/>
      </w:tblPr>
      <w:tblGrid>
        <w:gridCol w:w="1160"/>
        <w:gridCol w:w="1160"/>
        <w:gridCol w:w="1360"/>
        <w:gridCol w:w="1920"/>
        <w:gridCol w:w="1160"/>
        <w:gridCol w:w="1160"/>
        <w:gridCol w:w="1360"/>
        <w:gridCol w:w="1160"/>
      </w:tblGrid>
      <w:tr w:rsidR="00293990" w:rsidRPr="00293990" w:rsidTr="00293990">
        <w:trPr>
          <w:trHeight w:val="385"/>
        </w:trPr>
        <w:tc>
          <w:tcPr>
            <w:tcW w:w="1044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b/>
                <w:bCs/>
              </w:rPr>
              <w:t>Supplementary Table 4 Meta-analysis of GWAS and Stage 2  (59 SNPs)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proofErr w:type="spellStart"/>
            <w:r w:rsidRPr="00293990">
              <w:t>Chr</w:t>
            </w:r>
            <w:r w:rsidRPr="00293990">
              <w:rPr>
                <w:vertAlign w:val="superscript"/>
              </w:rPr>
              <w:t>a</w:t>
            </w:r>
            <w:proofErr w:type="spellEnd"/>
            <w:r w:rsidRPr="00293990">
              <w:rPr>
                <w:vertAlign w:val="superscript"/>
              </w:rPr>
              <w:t xml:space="preserve">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SNP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position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gen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proofErr w:type="spellStart"/>
            <w:r w:rsidRPr="00293990">
              <w:rPr>
                <w:i/>
                <w:iCs/>
              </w:rPr>
              <w:t>P</w:t>
            </w:r>
            <w:r w:rsidRPr="00293990">
              <w:rPr>
                <w:vertAlign w:val="superscript"/>
              </w:rPr>
              <w:t>b</w:t>
            </w:r>
            <w:proofErr w:type="spellEnd"/>
            <w:r w:rsidRPr="00293990">
              <w:rPr>
                <w:i/>
                <w:iCs/>
              </w:rPr>
              <w:t xml:space="preserve">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proofErr w:type="spellStart"/>
            <w:r w:rsidRPr="00293990">
              <w:t>OR</w:t>
            </w:r>
            <w:r w:rsidRPr="00293990">
              <w:rPr>
                <w:vertAlign w:val="superscript"/>
              </w:rPr>
              <w:t>c</w:t>
            </w:r>
            <w:proofErr w:type="spellEnd"/>
            <w:r w:rsidRPr="00293990">
              <w:t xml:space="preserve">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5%CI</w:t>
            </w:r>
            <w:r w:rsidRPr="00293990">
              <w:rPr>
                <w:vertAlign w:val="superscript"/>
              </w:rPr>
              <w:t>c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proofErr w:type="spellStart"/>
            <w:r w:rsidRPr="00293990">
              <w:t>P</w:t>
            </w:r>
            <w:r w:rsidRPr="00293990">
              <w:rPr>
                <w:vertAlign w:val="subscript"/>
              </w:rPr>
              <w:t>het</w:t>
            </w:r>
            <w:r w:rsidRPr="00293990">
              <w:rPr>
                <w:vertAlign w:val="superscript"/>
              </w:rPr>
              <w:t>d</w:t>
            </w:r>
            <w:proofErr w:type="spellEnd"/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838896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11821777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RP11-165H20.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68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3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7-1.20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73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6858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621937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OS1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9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9-1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63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279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34729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OP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9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86-0.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34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16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2798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OC100506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03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0-1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17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703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6258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OS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3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5-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09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023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79107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SLC4A1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89x10</w:t>
            </w:r>
            <w:r w:rsidRPr="00293990">
              <w:rPr>
                <w:vertAlign w:val="superscript"/>
              </w:rPr>
              <w:t>-8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1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265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405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92586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SPOP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21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8-1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77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6716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01753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R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1-1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69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015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347260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HERTR7B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7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9-1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87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19260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88715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o g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83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5-1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99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778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38282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ADAMTS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01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63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156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61162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OC100289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61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3-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.21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2654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67941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RGS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78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0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05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1746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67983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RGS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06x10</w:t>
            </w:r>
            <w:r w:rsidRPr="00293990">
              <w:rPr>
                <w:vertAlign w:val="superscript"/>
              </w:rPr>
              <w:t>-9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3-1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232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08667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68011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o g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83x10</w:t>
            </w:r>
            <w:r w:rsidRPr="00293990">
              <w:rPr>
                <w:vertAlign w:val="superscript"/>
              </w:rPr>
              <w:t>-1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9-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661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7763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0395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TAF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78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4-1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58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8818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3806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OC100132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01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1-1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9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749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68362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OC100506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9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87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37652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69440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MAP3K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7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0-1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98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2669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09154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FAM188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04x10</w:t>
            </w:r>
            <w:r w:rsidRPr="00293990">
              <w:rPr>
                <w:vertAlign w:val="superscript"/>
              </w:rPr>
              <w:t>-10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7-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50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000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09371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23x10</w:t>
            </w:r>
            <w:r w:rsidRPr="00293990">
              <w:rPr>
                <w:vertAlign w:val="superscript"/>
              </w:rPr>
              <w:t>-12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8-1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567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523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80462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EPD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5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8-1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8.76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040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421371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TRB@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2-1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74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7003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7409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57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7-1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39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69128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2406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SLC26A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72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8-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4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1251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9931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PFK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67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6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52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177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44310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o g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72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8-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4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3767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45045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FLJ463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67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6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52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445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05498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GRIA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8.46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9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86-0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29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3150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37701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OR8D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75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3-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26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160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7588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82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17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4509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8029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MIR135A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8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8-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87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65388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80325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2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0.98-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97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48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80611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LOC643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0-1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57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lastRenderedPageBreak/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511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46317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87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3-1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89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253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6568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46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8-1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84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994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6571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26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7-1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63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566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687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42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1-1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50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7981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6900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08x10</w:t>
            </w:r>
            <w:r w:rsidRPr="00293990">
              <w:rPr>
                <w:vertAlign w:val="superscript"/>
              </w:rPr>
              <w:t>-8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2-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19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170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7027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11x10</w:t>
            </w:r>
            <w:r w:rsidRPr="00293990">
              <w:rPr>
                <w:vertAlign w:val="superscript"/>
              </w:rPr>
              <w:t>-10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3-1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241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170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705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15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0-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99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142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7545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13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47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598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27628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DGK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20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81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990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94447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BCA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33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7-1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33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99052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94504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BCA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56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5-1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9.09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3765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0860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MYOM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35x10</w:t>
            </w:r>
            <w:r w:rsidRPr="00293990">
              <w:rPr>
                <w:vertAlign w:val="superscript"/>
              </w:rPr>
              <w:t>-7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5-1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158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65074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683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1-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08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80935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7091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CABLE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6.96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2-1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98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800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724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CABLE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1-1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30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4058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59957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EDD4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3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1-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10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8113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0140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PIA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34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8-1.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55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3786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45578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PKN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8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12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2327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0049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SLC5A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2-1.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7.99x10</w:t>
            </w:r>
            <w:r w:rsidRPr="00293990">
              <w:rPr>
                <w:vertAlign w:val="superscript"/>
              </w:rPr>
              <w:t>-5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3344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85177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 xml:space="preserve">No gen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1-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37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81051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85438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CABP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4.26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6-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.51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6084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8127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FAM133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.23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9-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93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17217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527425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CYP24A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1.04x10</w:t>
            </w:r>
            <w:r w:rsidRPr="00293990">
              <w:rPr>
                <w:vertAlign w:val="superscript"/>
              </w:rPr>
              <w:t>-4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10-1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21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8353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78141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CLDN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21x10</w:t>
            </w:r>
            <w:r w:rsidRPr="00293990">
              <w:rPr>
                <w:vertAlign w:val="superscript"/>
              </w:rPr>
              <w:t>-6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8-1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0.089 </w:t>
            </w:r>
          </w:p>
        </w:tc>
      </w:tr>
      <w:tr w:rsidR="00293990" w:rsidRPr="00293990" w:rsidTr="00293990">
        <w:trPr>
          <w:trHeight w:val="181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rs20037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237421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rPr>
                <w:i/>
                <w:iCs/>
              </w:rPr>
              <w:t>No ge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53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1.1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(1.03-1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>3.32x10</w:t>
            </w:r>
            <w:r w:rsidRPr="00293990">
              <w:rPr>
                <w:vertAlign w:val="superscript"/>
              </w:rPr>
              <w:t>-3</w:t>
            </w:r>
            <w:r w:rsidRPr="00293990">
              <w:t xml:space="preserve"> </w:t>
            </w:r>
          </w:p>
        </w:tc>
      </w:tr>
      <w:tr w:rsidR="00293990" w:rsidRPr="00293990" w:rsidTr="00293990">
        <w:trPr>
          <w:trHeight w:val="893"/>
        </w:trPr>
        <w:tc>
          <w:tcPr>
            <w:tcW w:w="1044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293990" w:rsidRDefault="00293990" w:rsidP="00293990">
            <w:r w:rsidRPr="00293990">
              <w:t xml:space="preserve">Note: 3687 </w:t>
            </w:r>
            <w:r w:rsidRPr="00293990">
              <w:rPr>
                <w:lang w:val="it-IT"/>
              </w:rPr>
              <w:t>Nephrolithiasis</w:t>
            </w:r>
            <w:r w:rsidRPr="00293990">
              <w:t xml:space="preserve"> cases (904 samples in GWAS and 2,783 in Stage2) and 12,722 controls (7,471 in GWAS and 5,251 in Stage2) were analyzed. Odds ratio and </w:t>
            </w:r>
            <w:r w:rsidRPr="00293990">
              <w:rPr>
                <w:i/>
                <w:iCs/>
              </w:rPr>
              <w:t>P</w:t>
            </w:r>
            <w:r w:rsidRPr="00293990">
              <w:t xml:space="preserve"> value for independence test were calculated by Mendel-</w:t>
            </w:r>
            <w:proofErr w:type="spellStart"/>
            <w:r w:rsidRPr="00293990">
              <w:t>hauzen</w:t>
            </w:r>
            <w:proofErr w:type="spellEnd"/>
            <w:r w:rsidRPr="00293990">
              <w:t xml:space="preserve"> and Laird method in the Meta-analysis. </w:t>
            </w:r>
            <w:proofErr w:type="spellStart"/>
            <w:proofErr w:type="gramStart"/>
            <w:r w:rsidRPr="00293990">
              <w:rPr>
                <w:vertAlign w:val="superscript"/>
              </w:rPr>
              <w:t>a</w:t>
            </w:r>
            <w:r w:rsidRPr="00293990">
              <w:t>Chr</w:t>
            </w:r>
            <w:proofErr w:type="spellEnd"/>
            <w:proofErr w:type="gramEnd"/>
            <w:r w:rsidRPr="00293990">
              <w:t xml:space="preserve">: chromosome </w:t>
            </w:r>
            <w:r w:rsidRPr="00293990">
              <w:rPr>
                <w:vertAlign w:val="superscript"/>
              </w:rPr>
              <w:t xml:space="preserve"> </w:t>
            </w:r>
            <w:proofErr w:type="spellStart"/>
            <w:r w:rsidRPr="00293990">
              <w:rPr>
                <w:vertAlign w:val="superscript"/>
              </w:rPr>
              <w:t>b</w:t>
            </w:r>
            <w:r w:rsidRPr="00293990">
              <w:rPr>
                <w:i/>
                <w:iCs/>
              </w:rPr>
              <w:t>P</w:t>
            </w:r>
            <w:proofErr w:type="spellEnd"/>
            <w:r w:rsidRPr="00293990">
              <w:t xml:space="preserve"> value obtained from Cochrane-Armitage trend test  </w:t>
            </w:r>
            <w:proofErr w:type="spellStart"/>
            <w:r w:rsidRPr="00293990">
              <w:rPr>
                <w:vertAlign w:val="superscript"/>
              </w:rPr>
              <w:t>c</w:t>
            </w:r>
            <w:r w:rsidRPr="00293990">
              <w:t>Odds</w:t>
            </w:r>
            <w:proofErr w:type="spellEnd"/>
            <w:r w:rsidRPr="00293990">
              <w:t xml:space="preserve"> ratios (OR) and confidence interval (CI) are calculated using the non-susceptible allele as reference. </w:t>
            </w:r>
            <w:proofErr w:type="spellStart"/>
            <w:r w:rsidRPr="00293990">
              <w:rPr>
                <w:vertAlign w:val="superscript"/>
              </w:rPr>
              <w:t>d</w:t>
            </w:r>
            <w:r w:rsidRPr="00293990">
              <w:t>The</w:t>
            </w:r>
            <w:proofErr w:type="spellEnd"/>
            <w:r w:rsidRPr="00293990">
              <w:t xml:space="preserve"> </w:t>
            </w:r>
            <w:r w:rsidRPr="00293990">
              <w:rPr>
                <w:i/>
                <w:iCs/>
              </w:rPr>
              <w:t>P</w:t>
            </w:r>
            <w:r w:rsidRPr="00293990">
              <w:t xml:space="preserve"> values of heterogeneities (</w:t>
            </w:r>
            <w:proofErr w:type="spellStart"/>
            <w:r w:rsidRPr="00293990">
              <w:rPr>
                <w:i/>
                <w:iCs/>
              </w:rPr>
              <w:t>P</w:t>
            </w:r>
            <w:r w:rsidRPr="00293990">
              <w:rPr>
                <w:vertAlign w:val="subscript"/>
              </w:rPr>
              <w:t>het</w:t>
            </w:r>
            <w:proofErr w:type="spellEnd"/>
            <w:r w:rsidRPr="00293990">
              <w:t xml:space="preserve">) across three stages examined by using the </w:t>
            </w:r>
            <w:proofErr w:type="spellStart"/>
            <w:r w:rsidRPr="00293990">
              <w:t>Breslow</w:t>
            </w:r>
            <w:proofErr w:type="spellEnd"/>
            <w:r w:rsidRPr="00293990">
              <w:t xml:space="preserve">-Day test </w:t>
            </w:r>
          </w:p>
        </w:tc>
      </w:tr>
    </w:tbl>
    <w:p w:rsidR="00C95C05" w:rsidRPr="00293990" w:rsidRDefault="00C95C05"/>
    <w:sectPr w:rsidR="00C95C05" w:rsidRPr="00293990" w:rsidSect="00C95C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3990"/>
    <w:rsid w:val="00293990"/>
    <w:rsid w:val="00C95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C0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1</cp:revision>
  <dcterms:created xsi:type="dcterms:W3CDTF">2011-12-27T12:34:00Z</dcterms:created>
  <dcterms:modified xsi:type="dcterms:W3CDTF">2011-12-27T12:35:00Z</dcterms:modified>
</cp:coreProperties>
</file>